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>
          <w:rFonts w:cs="Times New Roman" w:ascii="Times New Roman" w:hAnsi="Times New Roman"/>
          <w:b/>
          <w:sz w:val="24"/>
          <w:lang w:val="en-AU"/>
        </w:rPr>
        <w:t>Appendix 1</w:t>
      </w:r>
      <w:r>
        <w:rPr>
          <w:rFonts w:cs="Times New Roman" w:ascii="Times New Roman" w:hAnsi="Times New Roman"/>
          <w:sz w:val="24"/>
          <w:lang w:val="en-AU"/>
        </w:rPr>
        <w:t>: Example of a Main Search Strategy, in MEDLINE syntax.</w:t>
      </w:r>
    </w:p>
    <w:p>
      <w:pPr>
        <w:pStyle w:val="PlainText"/>
        <w:rPr>
          <w:rFonts w:ascii="Times New Roman" w:hAnsi="Times New Roman" w:cs="Times New Roman"/>
          <w:sz w:val="24"/>
          <w:lang w:val="en-AU"/>
        </w:rPr>
      </w:pPr>
      <w:r>
        <w:rPr>
          <w:rFonts w:cs="Times New Roman" w:ascii="Times New Roman" w:hAnsi="Times New Roman"/>
          <w:sz w:val="24"/>
          <w:lang w:val="en-AU"/>
        </w:rPr>
      </w:r>
    </w:p>
    <w:tbl>
      <w:tblPr>
        <w:tblW w:w="98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8434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>
                <w:rFonts w:ascii="Times New Roman" w:hAnsi="Times New Roman" w:cs="Times New Roman"/>
                <w:sz w:val="24"/>
                <w:lang w:val="en-AU" w:eastAsia="en-US"/>
              </w:rPr>
            </w:pPr>
            <w:r>
              <w:rPr>
                <w:rFonts w:cs="Times New Roman" w:ascii="Times New Roman" w:hAnsi="Times New Roman"/>
                <w:sz w:val="24"/>
                <w:lang w:val="en-AU" w:eastAsia="en-US"/>
              </w:rPr>
              <w:t>Database</w:t>
            </w:r>
          </w:p>
        </w:tc>
        <w:tc>
          <w:tcPr>
            <w:tcW w:w="8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lang w:val="en-AU"/>
              </w:rPr>
              <w:t>Search Strategy, in MEDLINE syntax</w:t>
            </w:r>
            <w:r>
              <w:rPr>
                <w:rFonts w:cs="Times New Roman" w:ascii="Times New Roman" w:hAnsi="Times New Roman"/>
                <w:sz w:val="24"/>
                <w:lang w:val="en-AU" w:eastAsia="en-US"/>
              </w:rPr>
              <w:t xml:space="preserve">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>
                <w:rFonts w:ascii="Times New Roman" w:hAnsi="Times New Roman" w:cs="Times New Roman"/>
                <w:sz w:val="24"/>
                <w:lang w:val="en-AU" w:eastAsia="en-US"/>
              </w:rPr>
            </w:pPr>
            <w:r>
              <w:rPr>
                <w:rFonts w:cs="Times New Roman" w:ascii="Times New Roman" w:hAnsi="Times New Roman"/>
                <w:sz w:val="24"/>
                <w:lang w:val="en-AU" w:eastAsia="en-US"/>
              </w:rPr>
              <w:t>MEDLINE using PubMed</w:t>
            </w:r>
          </w:p>
        </w:tc>
        <w:tc>
          <w:tcPr>
            <w:tcW w:w="8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lang w:val="en-AU" w:eastAsia="en-US"/>
              </w:rPr>
            </w:pPr>
            <w:r>
              <w:rPr/>
              <w:t xml:space="preserve">(recruitment[All Fields] AND adherence[All Fields]) AND (((clinical[Title/Abstract] AND trial[Title/Abstract]) OR "clinical trials as topic"[MeSH Terms] OR clinical trial[Publication Type] OR (random[Title/Abstract] OR random/aleatory[Title/Abstract] OR random/and[Title/Abstract] OR random/arm[Title/Abstract] OR random/basal[Title/Abstract] OR random/blind[Title/Abstract] OR random/blocked[Title/Abstract] OR random/cdp[Title/Abstract] OR random/clustered[Title/Abstract] OR random/combinatorial[Title/Abstract] OR random/double[Title/Abstract] OR random/ethanol[Title/Abstract] OR random/half[Title/Abstract] OR random/linkage[Title/Abstract] OR random/mixed[Title/Abstract] OR random/nonrandom[Title/Abstract] OR random/random[Title/Abstract] OR random/representative[Title/Abstract] OR random/systematic[Title/Abstract] OR random/turns[Title/Abstract] OR random'[Title/Abstract] OR random1[Title/Abstract] OR randomally[Title/Abstract] OR randomaly[Title/Abstract] OR randomamplified[Title/Abstract] OR randoman[Title/Abstract] OR randomand[Title/Abstract] OR randomate[Title/Abstract] OR randombred[Title/Abstract] OR randombreds[Title/Abstract] OR randomdigit[Title/Abstract] OR randomdot[Title/Abstract] OR randome[Title/Abstract] OR randomed[Title/Abstract] OR randomeffects[Title/Abstract] OR randomely[Title/Abstract] OR randomer[Title/Abstract] OR randomezed[Title/Abstract] OR randomforest[Title/Abstract] OR randomi[Title/Abstract] OR randomiazed[Title/Abstract] OR randomic[Title/Abstract] OR randomically[Title/Abstract] OR randomicaly[Title/Abstract] OR randomiced[Title/Abstract] OR randomicity[Title/Abstract] OR randomied[Title/Abstract] OR randomifzed[Title/Abstract] OR randomil[Title/Abstract] OR randomily[Title/Abstract] OR randomined[Title/Abstract] OR randomingly[Title/Abstract] OR randominzed[Title/Abstract] OR randomirrespective[Title/Abstract] OR randomis[Title/Abstract] OR randomisation[Title/Abstract] OR randomisation'[Title/Abstract] OR randomisations[Title/Abstract] OR randomisationsecondary[Title/Abstract] OR randomise[Title/Abstract] OR randomised[Title/Abstract] OR randomised/controlled[Title/Abstract] OR randomised/crossover[Title/Abstract] OR randomised'[Title/Abstract] OR randomisee[Title/Abstract] OR randomisely[Title/Abstract] OR randomises[Title/Abstract] OR randomisiert[Title/Abstract] OR randomisierte[Title/Abstract] OR randomising[Title/Abstract] OR randomisly[Title/Abstract] OR randomiz[Title/Abstract] OR randomizable[Title/Abstract] OR randomizadely[Title/Abstract] OR randomizado[Title/Abstract] OR randomizaion[Title/Abstract] OR randomization[Title/Abstract] OR randomization/baseline[Title/Abstract] OR randomization/blinding[Title/Abstract] OR randomization/matching[Title/Abstract] OR randomization/nonspecificity[Title/Abstract] OR randomization/permutation[Title/Abstract] OR randomization/registration[Title/Abstract] OR </w:t>
              <w:br/>
              <w:t xml:space="preserve">randomization/selection[Title/Abstract] OR randomization/stabilization[Title/Abstract] OR </w:t>
              <w:br/>
              <w:t xml:space="preserve">randomization/start[Title/Abstract] OR randomization'[Title/Abstract] OR </w:t>
              <w:br/>
              <w:t xml:space="preserve">randomizations[Title/Abstract] OR randomizd[Title/Abstract] OR </w:t>
              <w:br/>
              <w:t xml:space="preserve">randomize[Title/Abstract] OR randomized[Title/Abstract] OR </w:t>
              <w:br/>
              <w:t xml:space="preserve">randomized/15[Title/Abstract] OR randomized/455[Title/Abstract] OR </w:t>
              <w:br/>
              <w:t xml:space="preserve">randomized/58[Title/Abstract] OR randomized/blind[Title/Abstract] OR </w:t>
              <w:br/>
              <w:t xml:space="preserve">randomized/blinded[Title/Abstract] OR randomized/controlled[Title/Abstract] OR </w:t>
              <w:br/>
              <w:t xml:space="preserve">randomized/counterbalanced[Title/Abstract] OR randomized/nonrandomized[Title/Abstract] OR randomized/organized[Title/Abstract] OR randomized/prospective[Title/Abstract] OR randomized/quasirandomized[Title/Abstract] OR </w:t>
              <w:br/>
              <w:t xml:space="preserve">randomized/registry[Title/Abstract] OR randomized/screened[Title/Abstract] OR </w:t>
              <w:br/>
              <w:t xml:space="preserve">randomized/stratified[Title/Abstract] OR randomized'[Title/Abstract] OR </w:t>
              <w:br/>
              <w:t xml:space="preserve">randomized150[Title/Abstract] OR randomizedcounterbalanced[Title/Abstract] OR </w:t>
              <w:br/>
              <w:t xml:space="preserve">randomizedduring[Title/Abstract] OR randomizedly[Title/Abstract] OR </w:t>
              <w:br/>
              <w:t xml:space="preserve">randomizedphase[Title/Abstract] OR randomizedtrial[Title/Abstract] OR </w:t>
              <w:br/>
              <w:t xml:space="preserve">randomizely[Title/Abstract] OR randomizer[Title/Abstract] OR </w:t>
              <w:br/>
              <w:t xml:space="preserve">randomizer'[Title/Abstract] OR randomizes[Title/Abstract] OR </w:t>
              <w:br/>
              <w:t xml:space="preserve">randomizied[Title/Abstract] OR randomizing[Title/Abstract] OR </w:t>
              <w:br/>
              <w:t xml:space="preserve">randomizing'[Title/Abstract] OR randomizzati[Title/Abstract] OR </w:t>
              <w:br/>
              <w:t xml:space="preserve">randoml[Title/Abstract] OR randomlike[Title/Abstract] OR </w:t>
              <w:br/>
              <w:t xml:space="preserve">randomlly[Title/Abstract] OR randomly[Title/Abstract] OR </w:t>
              <w:br/>
              <w:t xml:space="preserve">randomly/linearly[Title/Abstract] OR randomly'[Title/Abstract] OR </w:t>
              <w:br/>
              <w:t xml:space="preserve">randomlyassigned[Title/Abstract] OR randomlyselected[Title/Abstract] OR </w:t>
              <w:br/>
              <w:t xml:space="preserve">randommess[Title/Abstract] OR randommethacrylic[Title/Abstract] OR </w:t>
              <w:br/>
              <w:t xml:space="preserve">randommized[Title/Abstract] OR randommobility[Title/Abstract] OR </w:t>
              <w:br/>
              <w:t xml:space="preserve">randomnes[Title/Abstract] OR randomness[Title/Abstract] OR </w:t>
              <w:br/>
              <w:t xml:space="preserve">randomness'[Title/Abstract] OR randomnesses[Title/Abstract] OR </w:t>
              <w:br/>
              <w:t xml:space="preserve">randomnicity[Title/Abstract] OR randomnly[Title/Abstract] OR </w:t>
              <w:br/>
              <w:t xml:space="preserve">randomomized[Title/Abstract] OR randoms[Title/Abstract] OR </w:t>
              <w:br/>
              <w:t xml:space="preserve">randomsample[Title/Abstract] OR randomsed[Title/Abstract] OR </w:t>
              <w:br/>
              <w:t xml:space="preserve">randomsource[Title/Abstract] OR randomwalksat[Title/Abstract] OR </w:t>
              <w:br/>
              <w:t xml:space="preserve">randomy[Title/Abstract] OR randomyl[Title/Abstract] OR </w:t>
              <w:br/>
              <w:t xml:space="preserve">randomyly[Title/Abstract] OR randomzed[Title/Abstract] OR </w:t>
              <w:br/>
              <w:t xml:space="preserve">randomzied[Title/Abstract] OR randomzing[Title/Abstract]) OR "random </w:t>
              <w:br/>
              <w:t xml:space="preserve">allocation"[MeSH Terms] OR "therapeutic use"[Subheading]) OR ("clinical </w:t>
              <w:br/>
              <w:t>trials as topic"[All Fields]))</w:t>
            </w:r>
          </w:p>
        </w:tc>
      </w:tr>
    </w:tbl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152" w:right="1153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lang w:val="en-AU"/>
      </w:rPr>
      <w:tab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  <w:r>
      <w:rPr>
        <w:rStyle w:val="PageNumber"/>
      </w:rPr>
      <w:t xml:space="preserve"> </w:t>
    </w:r>
    <w:r>
      <w:rPr>
        <w:lang w:val="en-AU"/>
      </w:rPr>
      <w:t>of 2</w: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</w:rPr>
  </w:style>
  <w:style w:type="paragraph" w:styleId="BodyText2">
    <w:name w:val="Body Text 2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1T20:46:00Z</dcterms:created>
  <dc:creator>Fiona Simpson</dc:creator>
  <dc:description/>
  <dc:language>en-US</dc:language>
  <cp:lastModifiedBy>Fiona Simpson</cp:lastModifiedBy>
  <dcterms:modified xsi:type="dcterms:W3CDTF">2010-01-21T22:53:00Z</dcterms:modified>
  <cp:revision>7</cp:revision>
  <dc:subject/>
  <dc:title>Additional File</dc:title>
</cp:coreProperties>
</file>